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Sensitivity analysis of Meta-analysis in different particular matter to different stroke typ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8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3027"/>
        <w:gridCol w:w="2388"/>
        <w:gridCol w:w="2387"/>
        <w:gridCol w:w="864"/>
        <w:gridCol w:w="1218"/>
      </w:tblGrid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rst Author (published time)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stroke attack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3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Dominici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7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Jalaludi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8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Bell (200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0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Lisabeth (200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2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Halonen (200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3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2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Wellenius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3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8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stroke attack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0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Wordley (199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7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.3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Wong (199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5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Linn (2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)[16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Tsai (20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8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9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.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Jalaludi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8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.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4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Henrotin (200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0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Bell (200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0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Guo (200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1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Ye (200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4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Andersen (201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1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dale (201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5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9~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Willocks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26]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hemorrhagic strok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8 (0.941~0.995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07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9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2 (0.993~1.135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09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8 (0.931~0.98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18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05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2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0 (0.933~0.988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01 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hemorrhagic strok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7 (0.992~1.022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Tsai (20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8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7 (0.990~1.004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3 (0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6.21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4 (0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Henrotin (200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0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7 (0.991~1.023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9.76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Ye (2009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4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0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Andersen (201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1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9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ischemic strok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Lisabeth (2008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2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2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0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Wellenius (2012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3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xed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43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effect of P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o ischemic strok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Tsai (2003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8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Chan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lleneuve (2006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9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Henrotin (2007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0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Andersen (201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11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324" w:hRule="atLeast"/>
        </w:trPr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lete Vidale (2010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[25] 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effect model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0.9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~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M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sz w:val="20"/>
          <w:szCs w:val="20"/>
        </w:rPr>
        <w:t xml:space="preserve"> indicates particular matter with aerodynamic diameter ≤ 10 μm;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>2.5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articular matter with aerodynamic diameter ≤ 2.5 μm; OR, odds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>M</w:t>
      </w:r>
      <w:r>
        <w:rPr/>
        <w:t>eta-regression of different particular matters exposure to different stroke types</w:t>
      </w:r>
    </w:p>
    <w:tbl>
      <w:tblPr>
        <w:tblW w:w="131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1276"/>
        <w:gridCol w:w="1559"/>
        <w:gridCol w:w="1417"/>
        <w:gridCol w:w="2835"/>
      </w:tblGrid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vari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ef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d. Err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95% CI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M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</w:rPr>
              <w:t xml:space="preserve"> to stroke attack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-0.0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7</w:t>
            </w:r>
            <w:r>
              <w:rPr>
                <w:rFonts w:cs="Times New Roman" w:ascii="Times New Roman" w:hAnsi="Times New Roman"/>
                <w:kern w:val="0"/>
              </w:rPr>
              <w:t>43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~0.00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18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01</w:t>
            </w:r>
            <w:r>
              <w:rPr>
                <w:rFonts w:cs="Times New Roman" w:ascii="Times New Roman" w:hAnsi="Times New Roman"/>
                <w:kern w:val="0"/>
              </w:rPr>
              <w:t>~0.00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3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1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35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0.0</w:t>
            </w:r>
            <w:r>
              <w:rPr>
                <w:rFonts w:cs="Times New Roman" w:ascii="Times New Roman" w:hAnsi="Times New Roman"/>
                <w:kern w:val="0"/>
              </w:rPr>
              <w:t>02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62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earch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20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64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PM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 xml:space="preserve"> to stroke att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679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~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~0.012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1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4</w:t>
            </w:r>
            <w:r>
              <w:rPr>
                <w:rFonts w:cs="Times New Roman" w:ascii="Times New Roman" w:hAnsi="Times New Roman"/>
                <w:kern w:val="0"/>
              </w:rPr>
              <w:t>04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3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>~0.01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0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43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~0.01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earch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4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M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 xml:space="preserve"> to hemorrhagic stroke attack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-0.01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0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6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2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~0.001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1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3</w:t>
            </w:r>
            <w:r>
              <w:rPr>
                <w:rFonts w:cs="Times New Roman" w:ascii="Times New Roman" w:hAnsi="Times New Roman"/>
                <w:kern w:val="0"/>
              </w:rPr>
              <w:t>86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4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~0.019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1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95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1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~0.053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earch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59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26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M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kern w:val="0"/>
              </w:rPr>
              <w:t xml:space="preserve"> to ischemic stroke attack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58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89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34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</w:t>
            </w:r>
            <w:r>
              <w:rPr>
                <w:rFonts w:cs="Times New Roman" w:ascii="Times New Roman" w:hAnsi="Times New Roman"/>
                <w:kern w:val="0"/>
              </w:rPr>
              <w:t>44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2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55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90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01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3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26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40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24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87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earch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9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11</w:t>
            </w:r>
            <w:r>
              <w:rPr>
                <w:rFonts w:cs="Times New Roman" w:ascii="Times New Roman" w:hAnsi="Times New Roman"/>
                <w:kern w:val="0"/>
              </w:rPr>
              <w:t>~0.</w:t>
            </w:r>
            <w:r>
              <w:rPr>
                <w:rFonts w:cs="Times New Roman" w:ascii="Times New Roman" w:hAnsi="Times New Roman"/>
                <w:kern w:val="0"/>
              </w:rPr>
              <w:t>115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PM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 xml:space="preserve"> to ischemic stroke att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0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69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kern w:val="0"/>
              </w:rPr>
              <w:t>~0.00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1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0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0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>~0.02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1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30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4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~0.01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519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3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16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29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earch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(-0.0</w:t>
            </w:r>
            <w:r>
              <w:rPr>
                <w:rFonts w:cs="Times New Roman" w:ascii="Times New Roman" w:hAnsi="Times New Roman"/>
                <w:kern w:val="0"/>
              </w:rPr>
              <w:t>20</w:t>
            </w:r>
            <w:r>
              <w:rPr>
                <w:rFonts w:cs="Times New Roman" w:ascii="Times New Roman" w:hAnsi="Times New Roman"/>
                <w:kern w:val="0"/>
              </w:rPr>
              <w:t>~0.0</w:t>
            </w:r>
            <w:r>
              <w:rPr>
                <w:rFonts w:cs="Times New Roman" w:ascii="Times New Roman" w:hAnsi="Times New Roman"/>
                <w:kern w:val="0"/>
              </w:rPr>
              <w:t>26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</w:rPr>
        <w:t>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 xml:space="preserve"> indicates particular matter with aerodynamic diameter ≤ 2.5 μm;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, particular matter with aerodynamic diameter ≤ 10 μm;</w:t>
      </w:r>
      <w:r>
        <w:rPr>
          <w:rFonts w:cs="Times New Roman" w:ascii="Times New Roman" w:hAnsi="Times New Roman"/>
          <w:kern w:val="0"/>
        </w:rPr>
        <w:t xml:space="preserve"> Coef., </w:t>
      </w:r>
      <w:r>
        <w:rPr>
          <w:rFonts w:cs="Times New Roman" w:ascii="Times New Roman" w:hAnsi="Times New Roman"/>
        </w:rPr>
        <w:t xml:space="preserve">regression coefficient; </w:t>
      </w:r>
      <w:r>
        <w:rPr>
          <w:rFonts w:cs="Times New Roman" w:ascii="Times New Roman" w:hAnsi="Times New Roman"/>
          <w:kern w:val="0"/>
        </w:rPr>
        <w:t>Std. Err., standard error of logOR;</w:t>
      </w:r>
      <w:r>
        <w:rPr>
          <w:rFonts w:cs="Times New Roman" w:ascii="Times New Roman" w:hAnsi="Times New Roman"/>
        </w:rPr>
        <w:t xml:space="preserve"> CI, confidence interval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*Sex was not </w:t>
      </w:r>
      <w:r>
        <w:rPr>
          <w:rFonts w:cs="Times New Roman" w:ascii="Times New Roman" w:hAnsi="Times New Roman"/>
        </w:rPr>
        <w:t>contain</w:t>
      </w:r>
      <w:r>
        <w:rPr>
          <w:rFonts w:cs="Times New Roman" w:ascii="Times New Roman" w:hAnsi="Times New Roman"/>
        </w:rPr>
        <w:t xml:space="preserve">ed as a </w:t>
      </w:r>
      <w:r>
        <w:rPr>
          <w:rFonts w:cs="Times New Roman" w:ascii="Times New Roman" w:hAnsi="Times New Roman"/>
        </w:rPr>
        <w:t>covariate</w:t>
      </w:r>
      <w:r>
        <w:rPr>
          <w:rFonts w:cs="Times New Roman" w:ascii="Times New Roman" w:hAnsi="Times New Roman"/>
        </w:rPr>
        <w:t xml:space="preserve"> for these studies were all about the whole </w:t>
      </w:r>
      <w:r>
        <w:rPr>
          <w:rFonts w:cs="Times New Roman" w:ascii="Times New Roman" w:hAnsi="Times New Roman"/>
        </w:rPr>
        <w:t>popul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797" w:right="1440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2:52:00Z</dcterms:created>
  <dc:creator>晓波 俞</dc:creator>
  <dc:description/>
  <cp:keywords/>
  <dc:language>en-US</dc:language>
  <cp:lastModifiedBy>晓波 俞</cp:lastModifiedBy>
  <dcterms:modified xsi:type="dcterms:W3CDTF">2014-04-15T13:08:00Z</dcterms:modified>
  <cp:revision>3</cp:revision>
  <dc:subject/>
  <dc:title/>
</cp:coreProperties>
</file>